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u w:val="none"/>
          <w:lang w:val="en-US" w:eastAsia="zh-CN"/>
        </w:rPr>
        <w:t>S8</w:t>
      </w: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. Expression levels of CCMCCs between different mutation status of </w:t>
      </w:r>
      <w:r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>key prognostic genes</w:t>
      </w: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in prostate cancer.</w:t>
      </w:r>
    </w:p>
    <w:tbl>
      <w:tblPr>
        <w:tblStyle w:val="2"/>
        <w:tblW w:w="0" w:type="auto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587"/>
        <w:gridCol w:w="847"/>
        <w:gridCol w:w="1161"/>
        <w:gridCol w:w="891"/>
        <w:gridCol w:w="891"/>
        <w:gridCol w:w="891"/>
        <w:gridCol w:w="937"/>
        <w:gridCol w:w="981"/>
        <w:gridCol w:w="981"/>
        <w:gridCol w:w="981"/>
        <w:gridCol w:w="787"/>
        <w:gridCol w:w="1071"/>
        <w:gridCol w:w="786"/>
        <w:gridCol w:w="981"/>
        <w:gridCol w:w="1071"/>
        <w:gridCol w:w="1071"/>
        <w:gridCol w:w="711"/>
        <w:gridCol w:w="1071"/>
        <w:gridCol w:w="1161"/>
        <w:gridCol w:w="746"/>
        <w:gridCol w:w="1071"/>
        <w:gridCol w:w="6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bookmarkStart w:id="0" w:name="OLE_LINK4"/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RNT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TR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OC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NK1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NK1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UL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BXL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FIL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1D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1D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KAA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KAA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R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R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KP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0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0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0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0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6</w:t>
            </w:r>
          </w:p>
        </w:tc>
      </w:tr>
      <w:tr>
        <w:tblPrEx>
          <w:shd w:val="clear" w:color="auto" w:fill="auto"/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singl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bookmarkEnd w:id="0"/>
    </w:tbl>
    <w:p>
      <w:pPr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>Abbreviation: CCMCCs, core components of the mammalian circadian clock; HEP, h</w:t>
      </w:r>
      <w:r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>igh expression group</w:t>
      </w: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>; WT, wild type group; M, mutation group.</w:t>
      </w: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</w:p>
    <w:sectPr>
      <w:pgSz w:w="23811" w:h="16838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80E643C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A404D9E"/>
    <w:rsid w:val="6E397052"/>
    <w:rsid w:val="70B557ED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